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A43" w:rsidRPr="00E75A01" w:rsidRDefault="001964FB">
      <w:pPr>
        <w:jc w:val="center"/>
        <w:rPr>
          <w:rFonts w:ascii="Times New Roman" w:hAnsi="Times New Roman" w:cs="Times New Roman"/>
          <w:sz w:val="24"/>
          <w:szCs w:val="24"/>
        </w:rPr>
      </w:pPr>
      <w:r w:rsidRPr="00E75A01">
        <w:rPr>
          <w:rFonts w:ascii="Times New Roman" w:hAnsi="Times New Roman" w:cs="Times New Roman"/>
          <w:sz w:val="24"/>
          <w:szCs w:val="24"/>
        </w:rPr>
        <w:t>Table 1</w:t>
      </w:r>
      <w:r w:rsidR="003960D0" w:rsidRPr="00E75A01">
        <w:rPr>
          <w:rFonts w:ascii="Times New Roman" w:hAnsi="Times New Roman" w:cs="Times New Roman"/>
          <w:sz w:val="24"/>
          <w:szCs w:val="24"/>
        </w:rPr>
        <w:t xml:space="preserve"> </w:t>
      </w:r>
      <w:r w:rsidR="00444A5C" w:rsidRPr="00E75A01">
        <w:rPr>
          <w:rFonts w:ascii="Times New Roman" w:hAnsi="Times New Roman" w:cs="Times New Roman"/>
          <w:sz w:val="24"/>
          <w:szCs w:val="24"/>
        </w:rPr>
        <w:t>The association of diet pattern with abnormal birth outcomes using non-spatial logistical regression</w:t>
      </w:r>
      <w:r w:rsidR="00152CA0" w:rsidRPr="00E75A01">
        <w:rPr>
          <w:rFonts w:ascii="Times New Roman" w:hAnsi="Times New Roman" w:cs="Times New Roman"/>
          <w:sz w:val="24"/>
          <w:szCs w:val="24"/>
        </w:rPr>
        <w:t xml:space="preserve"> in </w:t>
      </w:r>
      <w:r w:rsidR="00152CA0" w:rsidRPr="00E75A01">
        <w:rPr>
          <w:rFonts w:ascii="Times New Roman" w:hAnsi="Times New Roman" w:cs="Times New Roman"/>
          <w:sz w:val="24"/>
          <w:szCs w:val="24"/>
        </w:rPr>
        <w:t>South</w:t>
      </w:r>
      <w:r w:rsidR="00152CA0" w:rsidRPr="00E75A01">
        <w:rPr>
          <w:rFonts w:ascii="Times New Roman" w:hAnsi="Times New Roman" w:cs="Times New Roman"/>
          <w:sz w:val="24"/>
          <w:szCs w:val="24"/>
        </w:rPr>
        <w:t xml:space="preserve"> </w:t>
      </w:r>
      <w:r w:rsidR="00E75A01" w:rsidRPr="00E75A01">
        <w:rPr>
          <w:rFonts w:ascii="Times New Roman" w:hAnsi="Times New Roman" w:cs="Times New Roman"/>
          <w:sz w:val="24"/>
          <w:szCs w:val="24"/>
        </w:rPr>
        <w:t>Shaanxi</w:t>
      </w:r>
      <w:r w:rsidR="00444A5C" w:rsidRPr="00E75A0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62"/>
        <w:gridCol w:w="2409"/>
        <w:gridCol w:w="2057"/>
        <w:gridCol w:w="2175"/>
        <w:gridCol w:w="2055"/>
      </w:tblGrid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 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W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somia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EA7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ciodemographic characteristics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4A5C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Child gender(ref= Femal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4A5C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DE338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900DDD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0(0.570-1.32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365E76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C59B2">
              <w:rPr>
                <w:rFonts w:ascii="Times New Roman" w:eastAsia="Times New Roman" w:hAnsi="Times New Roman" w:cs="Times New Roman"/>
                <w:kern w:val="0"/>
                <w:szCs w:val="21"/>
              </w:rPr>
              <w:t>1.553(1.091-2.2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057A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C59B2">
              <w:rPr>
                <w:rFonts w:ascii="Times New Roman" w:eastAsia="Times New Roman" w:hAnsi="Times New Roman" w:cs="Times New Roman"/>
                <w:kern w:val="0"/>
                <w:szCs w:val="21"/>
              </w:rPr>
              <w:t>1.032(0.789-1.35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0C59B2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C59B2">
              <w:rPr>
                <w:rFonts w:ascii="Times New Roman" w:eastAsia="Times New Roman" w:hAnsi="Times New Roman" w:cs="Times New Roman"/>
                <w:kern w:val="0"/>
                <w:szCs w:val="21"/>
              </w:rPr>
              <w:t>1.097(0.833-1.445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tal number(ref=Singleton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n and multi-fetal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27.617(10.830-70.43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365E76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681(0.145-3.20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57A0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8.816(3.776-20.58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C59B2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646(0.611-4.438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ant parity(ref=on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945(0.527-1.69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7A377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676(1.063-2.64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57A0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761(0.521-1.11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C59B2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315(0.912-1.896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235(0.342-4.45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7A377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3.101(1.147-8.38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57A0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718(0.269-1.91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154D23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2.112(0.899-4.960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dbearing age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18-2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-29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807(0.480-1.35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7A377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002(0.640-1.56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57A0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671(0.481-0.93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154D23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1.110(0.777-1.586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801(0.406-1.58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7A377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045(0.609-1.79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57A0F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730(0.470-1.13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154D23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1.224(0.791-1.892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E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her’s education(ref=</w:t>
            </w:r>
            <w:r w:rsidRPr="000C59B2">
              <w:rPr>
                <w:szCs w:val="21"/>
              </w:rPr>
              <w:t xml:space="preserve"> 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 and below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E3384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Junior high school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900DDD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7(1.008-6.89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7A3774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455(0.799-2.64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0C59B2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0C59B2">
              <w:rPr>
                <w:rFonts w:ascii="Times New Roman" w:hAnsi="Times New Roman" w:cs="Times New Roman"/>
                <w:color w:val="010205"/>
                <w:szCs w:val="21"/>
              </w:rPr>
              <w:t>0.724(0.476-1.10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154D23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154D23">
              <w:rPr>
                <w:rFonts w:ascii="Times New Roman" w:hAnsi="Times New Roman" w:cs="Times New Roman"/>
                <w:color w:val="010205"/>
                <w:szCs w:val="21"/>
              </w:rPr>
              <w:t>1.422(0.891-2.272)</w:t>
            </w:r>
          </w:p>
        </w:tc>
      </w:tr>
      <w:tr w:rsidR="00DE3384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Senior high school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900DDD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6(0.877-7.16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7A3774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615(0.796-3.27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0C59B2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0C59B2">
              <w:rPr>
                <w:rFonts w:ascii="Times New Roman" w:hAnsi="Times New Roman" w:cs="Times New Roman"/>
                <w:color w:val="010205"/>
                <w:szCs w:val="21"/>
              </w:rPr>
              <w:t>0.643(0.388-1.06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154D23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154D23">
              <w:rPr>
                <w:rFonts w:ascii="Times New Roman" w:hAnsi="Times New Roman" w:cs="Times New Roman"/>
                <w:color w:val="010205"/>
                <w:szCs w:val="21"/>
              </w:rPr>
              <w:t>1.119(0.633-1.978)</w:t>
            </w:r>
          </w:p>
        </w:tc>
      </w:tr>
      <w:tr w:rsidR="00DE3384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College and above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900DDD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2(0.798-9.69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7A3774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369(0.527-3.55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0C59B2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0C59B2">
              <w:rPr>
                <w:rFonts w:ascii="Times New Roman" w:hAnsi="Times New Roman" w:cs="Times New Roman"/>
                <w:color w:val="010205"/>
                <w:szCs w:val="21"/>
              </w:rPr>
              <w:t>0.627(0.311-1.26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154D23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154D23">
              <w:rPr>
                <w:rFonts w:ascii="Times New Roman" w:hAnsi="Times New Roman" w:cs="Times New Roman"/>
                <w:color w:val="010205"/>
                <w:szCs w:val="21"/>
              </w:rPr>
              <w:t>1.082(0.510-2.294)</w:t>
            </w:r>
          </w:p>
        </w:tc>
      </w:tr>
      <w:tr w:rsidR="00DE3384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ther's residence during pregnancy(ref=Permanent)        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ating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005(0.546-1.85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7A377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141(0.701-1.85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C59B2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905(0.599-1.36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154D23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1.114(0.750-1.655)</w:t>
            </w:r>
          </w:p>
        </w:tc>
      </w:tr>
      <w:tr w:rsidR="00F92216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BD1275" w:rsidP="000D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ehold wealth Index (ref=</w:t>
            </w:r>
            <w:r w:rsidRPr="000C59B2">
              <w:rPr>
                <w:szCs w:val="21"/>
              </w:rPr>
              <w:t xml:space="preserve"> 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F92216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6E4457" w:rsidP="000D335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-income</w:t>
            </w:r>
            <w:r w:rsidR="00BD1275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900DDD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735(0.417-1.29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7A3774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129(0.714-1.78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0C59B2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938(0.661-1.33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154D23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1.155(0.795-1.678)</w:t>
            </w:r>
          </w:p>
        </w:tc>
      </w:tr>
      <w:tr w:rsidR="00F92216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6E4457" w:rsidP="000D335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h</w:t>
            </w:r>
            <w:r w:rsidR="00BD1275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900DDD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938(0.558-1.57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7A3774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121(0.720-1.74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0C59B2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956(0.682-1.3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154D23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1.231(0.862-1.758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itude(ref=less than 5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4D7CBB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7CBB" w:rsidRPr="000C59B2" w:rsidRDefault="004D7CBB" w:rsidP="004D7CB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-100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CBB" w:rsidRPr="000C59B2" w:rsidRDefault="004D7CBB" w:rsidP="004D7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7CBB">
              <w:rPr>
                <w:rFonts w:ascii="Times New Roman" w:hAnsi="Times New Roman" w:cs="Times New Roman"/>
                <w:szCs w:val="21"/>
              </w:rPr>
              <w:t>1.110(0.682-1.80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CBB" w:rsidRPr="000C59B2" w:rsidRDefault="004D7CBB" w:rsidP="004D7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7CBB">
              <w:rPr>
                <w:rFonts w:ascii="Times New Roman" w:hAnsi="Times New Roman" w:cs="Times New Roman"/>
                <w:szCs w:val="21"/>
              </w:rPr>
              <w:t>1.133(0.762-1.68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CBB" w:rsidRPr="000C59B2" w:rsidRDefault="004D7CBB" w:rsidP="004D7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7CBB">
              <w:rPr>
                <w:rFonts w:ascii="Times New Roman" w:hAnsi="Times New Roman" w:cs="Times New Roman"/>
                <w:szCs w:val="21"/>
              </w:rPr>
              <w:t>1.380(1.004-1.89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7CBB" w:rsidRPr="000C59B2" w:rsidRDefault="004D7CBB" w:rsidP="004D7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7CBB">
              <w:rPr>
                <w:rFonts w:ascii="Times New Roman" w:hAnsi="Times New Roman" w:cs="Times New Roman"/>
                <w:szCs w:val="21"/>
              </w:rPr>
              <w:t>0.845(0.626-1.140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&gt;100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D7CB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D7CB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D7CB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4D7CBB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89B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8E1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etary patterns </w:t>
            </w:r>
            <w:r w:rsidR="00D4410F"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ring pregnanc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ilibrium pattern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325(0.766-2.29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7A377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037(0.675-1.59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C59B2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768(0.550-1.07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154D23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0.937(0.664-1.322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112(0.638-1.93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7A377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870(0.560-1.35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C59B2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775(0.553-1.08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154D23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0.837(0.591-1.186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 pattern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2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 w:colFirst="4" w:colLast="4"/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869(0.481-1.57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855C33" w:rsidRDefault="007A3774" w:rsidP="00BC1A0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55C33">
              <w:rPr>
                <w:rFonts w:ascii="Times New Roman" w:hAnsi="Times New Roman" w:cs="Times New Roman"/>
                <w:color w:val="FF0000"/>
                <w:szCs w:val="21"/>
              </w:rPr>
              <w:t>2.028(1.223-3.36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C59B2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958(0.659-1.39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855C33" w:rsidRDefault="00154D23" w:rsidP="00BC1A0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55C33">
              <w:rPr>
                <w:rFonts w:ascii="Times New Roman" w:hAnsi="Times New Roman" w:cs="Times New Roman"/>
                <w:color w:val="FF0000"/>
                <w:szCs w:val="21"/>
              </w:rPr>
              <w:t>1.613(1.096-2.374)</w:t>
            </w:r>
          </w:p>
        </w:tc>
      </w:tr>
      <w:tr w:rsidR="00D4410F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900DDD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101(0.665-1.82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855C33" w:rsidRDefault="007A3774" w:rsidP="00BC1A0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55C33">
              <w:rPr>
                <w:rFonts w:ascii="Times New Roman" w:hAnsi="Times New Roman" w:cs="Times New Roman"/>
                <w:color w:val="FF0000"/>
                <w:szCs w:val="21"/>
              </w:rPr>
              <w:t>2.148(1.371-3.36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0C59B2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202(0.871-1.66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855C33" w:rsidRDefault="00154D23" w:rsidP="00BC1A0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55C33">
              <w:rPr>
                <w:rFonts w:ascii="Times New Roman" w:hAnsi="Times New Roman" w:cs="Times New Roman"/>
                <w:color w:val="FF0000"/>
                <w:szCs w:val="21"/>
              </w:rPr>
              <w:t>1.568(1.108-2.219)</w:t>
            </w:r>
          </w:p>
        </w:tc>
      </w:tr>
      <w:bookmarkEnd w:id="0"/>
      <w:tr w:rsidR="00D13661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Prudent pattern(ref= T2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3661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900DDD" w:rsidP="00900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272(0.702-2.303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7A3774" w:rsidP="00365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020(0.654-1.592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0C59B2" w:rsidP="000C5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931(0.642-1.350)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154D23" w:rsidP="00154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0.886(0.612-1.282)</w:t>
            </w:r>
          </w:p>
        </w:tc>
      </w:tr>
      <w:tr w:rsidR="00D13661" w:rsidRPr="000C59B2" w:rsidTr="004D7CB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365E76" w:rsidP="00900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376(0.820-2.31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7A3774" w:rsidP="00365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0.760(0.501-1.152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0C59B2" w:rsidP="000C5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1.152(0.835-1.58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154D23" w:rsidP="00154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D23">
              <w:rPr>
                <w:rFonts w:ascii="Times New Roman" w:hAnsi="Times New Roman" w:cs="Times New Roman"/>
                <w:szCs w:val="21"/>
              </w:rPr>
              <w:t>0.844(0.608-1.171)</w:t>
            </w:r>
          </w:p>
        </w:tc>
      </w:tr>
    </w:tbl>
    <w:p w:rsidR="00D4410F" w:rsidRPr="00D4410F" w:rsidRDefault="00D4410F" w:rsidP="00D4410F">
      <w:pPr>
        <w:rPr>
          <w:rFonts w:ascii="Times New Roman" w:hAnsi="Times New Roman" w:cs="Times New Roman"/>
        </w:rPr>
      </w:pPr>
      <w:r w:rsidRPr="00D4410F">
        <w:rPr>
          <w:rFonts w:ascii="Times New Roman" w:hAnsi="Times New Roman" w:cs="Times New Roman"/>
        </w:rPr>
        <w:t>T, tertiles; LBW, low birth weight; SGA, small for gestational age; LGA, large for gestational age.</w:t>
      </w:r>
    </w:p>
    <w:p w:rsidR="00D4410F" w:rsidRPr="00D4410F" w:rsidRDefault="00D4410F" w:rsidP="00D4410F">
      <w:pPr>
        <w:rPr>
          <w:rFonts w:ascii="Times New Roman" w:hAnsi="Times New Roman" w:cs="Times New Roman"/>
        </w:rPr>
      </w:pPr>
      <w:r w:rsidRPr="00F556EB">
        <w:rPr>
          <w:rFonts w:ascii="Times New Roman" w:hAnsi="Times New Roman" w:cs="Times New Roman"/>
          <w:vertAlign w:val="superscript"/>
        </w:rPr>
        <w:t>*</w:t>
      </w:r>
      <w:r w:rsidRPr="00D4410F">
        <w:rPr>
          <w:rFonts w:ascii="Times New Roman" w:hAnsi="Times New Roman" w:cs="Times New Roman"/>
        </w:rPr>
        <w:t xml:space="preserve"> Values are OR of abnormal birth outcomes and its 95% confidence inter</w:t>
      </w:r>
      <w:r>
        <w:rPr>
          <w:rFonts w:ascii="Times New Roman" w:hAnsi="Times New Roman" w:cs="Times New Roman"/>
        </w:rPr>
        <w:t>val is included in the bracket.</w:t>
      </w:r>
    </w:p>
    <w:p w:rsidR="00051A43" w:rsidRDefault="00D4410F" w:rsidP="00D4410F">
      <w:pPr>
        <w:rPr>
          <w:rFonts w:ascii="Times New Roman" w:hAnsi="Times New Roman" w:cs="Times New Roman"/>
        </w:rPr>
      </w:pPr>
      <w:r w:rsidRPr="00D4410F">
        <w:rPr>
          <w:rFonts w:ascii="Times New Roman" w:hAnsi="Times New Roman" w:cs="Times New Roman" w:hint="eastAsia"/>
          <w:vertAlign w:val="superscript"/>
        </w:rPr>
        <w:t>†</w:t>
      </w:r>
      <w:r>
        <w:rPr>
          <w:rFonts w:ascii="Times New Roman" w:hAnsi="Times New Roman" w:cs="Times New Roman"/>
        </w:rPr>
        <w:t xml:space="preserve"> </w:t>
      </w:r>
      <w:r w:rsidRPr="00D4410F">
        <w:rPr>
          <w:rFonts w:ascii="Times New Roman" w:hAnsi="Times New Roman" w:cs="Times New Roman"/>
        </w:rPr>
        <w:t>OR are adjusted for socio-demographic characteristics (child gender, fetal number, infant parity, childbearing age, mother’s education, mother's residence during pregnancy, Household wealth Index, altitude of residence and area).</w:t>
      </w:r>
    </w:p>
    <w:sectPr w:rsidR="00051A43" w:rsidSect="00EA7F0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490" w:rsidRDefault="007C3490" w:rsidP="00EE7114">
      <w:r>
        <w:separator/>
      </w:r>
    </w:p>
  </w:endnote>
  <w:endnote w:type="continuationSeparator" w:id="0">
    <w:p w:rsidR="007C3490" w:rsidRDefault="007C3490" w:rsidP="00EE7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490" w:rsidRDefault="007C3490" w:rsidP="00EE7114">
      <w:r>
        <w:separator/>
      </w:r>
    </w:p>
  </w:footnote>
  <w:footnote w:type="continuationSeparator" w:id="0">
    <w:p w:rsidR="007C3490" w:rsidRDefault="007C3490" w:rsidP="00EE7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7D3F"/>
    <w:rsid w:val="00051A43"/>
    <w:rsid w:val="00057A0F"/>
    <w:rsid w:val="000649A0"/>
    <w:rsid w:val="000C59B2"/>
    <w:rsid w:val="000D37A2"/>
    <w:rsid w:val="000E4406"/>
    <w:rsid w:val="00152CA0"/>
    <w:rsid w:val="00154D23"/>
    <w:rsid w:val="00172A27"/>
    <w:rsid w:val="001964FB"/>
    <w:rsid w:val="001A095E"/>
    <w:rsid w:val="00222F00"/>
    <w:rsid w:val="002B55E2"/>
    <w:rsid w:val="002D4090"/>
    <w:rsid w:val="00365E76"/>
    <w:rsid w:val="003750B6"/>
    <w:rsid w:val="003960D0"/>
    <w:rsid w:val="003C13D1"/>
    <w:rsid w:val="003C69C8"/>
    <w:rsid w:val="003E79C4"/>
    <w:rsid w:val="0042662D"/>
    <w:rsid w:val="00427102"/>
    <w:rsid w:val="00444A5C"/>
    <w:rsid w:val="004D7CBB"/>
    <w:rsid w:val="005D0F7A"/>
    <w:rsid w:val="005F48C0"/>
    <w:rsid w:val="00605AF9"/>
    <w:rsid w:val="00684463"/>
    <w:rsid w:val="006D3109"/>
    <w:rsid w:val="006E4457"/>
    <w:rsid w:val="00734DE3"/>
    <w:rsid w:val="007A3774"/>
    <w:rsid w:val="007C3490"/>
    <w:rsid w:val="007E6414"/>
    <w:rsid w:val="008344CC"/>
    <w:rsid w:val="00855C33"/>
    <w:rsid w:val="00857191"/>
    <w:rsid w:val="008E1972"/>
    <w:rsid w:val="00900DDD"/>
    <w:rsid w:val="009A703A"/>
    <w:rsid w:val="009C0FA6"/>
    <w:rsid w:val="009C6488"/>
    <w:rsid w:val="009F40A6"/>
    <w:rsid w:val="00A10DAB"/>
    <w:rsid w:val="00A436F0"/>
    <w:rsid w:val="00A54AE3"/>
    <w:rsid w:val="00A57B6E"/>
    <w:rsid w:val="00AD6991"/>
    <w:rsid w:val="00B7682E"/>
    <w:rsid w:val="00BC1A01"/>
    <w:rsid w:val="00BC45B2"/>
    <w:rsid w:val="00BD1275"/>
    <w:rsid w:val="00C629D9"/>
    <w:rsid w:val="00C93F8D"/>
    <w:rsid w:val="00CD22B8"/>
    <w:rsid w:val="00CD70B3"/>
    <w:rsid w:val="00D13661"/>
    <w:rsid w:val="00D4410F"/>
    <w:rsid w:val="00D57101"/>
    <w:rsid w:val="00D91A1D"/>
    <w:rsid w:val="00DE3384"/>
    <w:rsid w:val="00DF515C"/>
    <w:rsid w:val="00E64668"/>
    <w:rsid w:val="00E75A01"/>
    <w:rsid w:val="00EA7F0D"/>
    <w:rsid w:val="00EE7114"/>
    <w:rsid w:val="00F37769"/>
    <w:rsid w:val="00F50F08"/>
    <w:rsid w:val="00F556EB"/>
    <w:rsid w:val="00F613C3"/>
    <w:rsid w:val="00F67587"/>
    <w:rsid w:val="00F92216"/>
    <w:rsid w:val="00F94895"/>
    <w:rsid w:val="00FE0AF4"/>
    <w:rsid w:val="14A1265D"/>
    <w:rsid w:val="30A81646"/>
    <w:rsid w:val="60E025C8"/>
    <w:rsid w:val="64333088"/>
    <w:rsid w:val="64A93CEA"/>
    <w:rsid w:val="68786B64"/>
    <w:rsid w:val="6BE17B72"/>
    <w:rsid w:val="6F33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0CC9C"/>
  <w15:docId w15:val="{7A1087FF-22F8-4FD6-81AA-5DB6831F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8</TotalTime>
  <Pages>2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8</cp:revision>
  <dcterms:created xsi:type="dcterms:W3CDTF">2019-09-18T10:02:00Z</dcterms:created>
  <dcterms:modified xsi:type="dcterms:W3CDTF">2021-04-24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